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5CB1E70"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p w14:paraId="0EB5DBCB" w14:textId="194A5734" w:rsidR="001607C3" w:rsidRPr="005A4F47" w:rsidRDefault="001607C3" w:rsidP="001607C3">
            <w:pPr>
              <w:rPr>
                <w:b/>
                <w:bCs/>
                <w:lang w:val="en-US"/>
              </w:rPr>
            </w:pPr>
          </w:p>
          <w:p w14:paraId="009C9D2F" w14:textId="77777777" w:rsidR="00A8413C" w:rsidRPr="001607C3" w:rsidRDefault="00A8413C" w:rsidP="005979B8">
            <w:pPr>
              <w:pStyle w:val="Default"/>
              <w:spacing w:before="40" w:after="40"/>
              <w:rPr>
                <w:rFonts w:ascii="Arial" w:hAnsi="Arial" w:cs="Arial"/>
                <w:sz w:val="18"/>
                <w:szCs w:val="18"/>
                <w:lang w:val="en-US"/>
              </w:rPr>
            </w:pPr>
          </w:p>
          <w:p w14:paraId="6E5E223C" w14:textId="1C5B962A" w:rsidR="00A8413C" w:rsidRPr="00930A31" w:rsidRDefault="00A8413C"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double" w:sz="5" w:space="0" w:color="000000"/>
              <w:right w:val="single" w:sz="5" w:space="0" w:color="000000"/>
            </w:tcBorders>
          </w:tcPr>
          <w:p w14:paraId="2C544964" w14:textId="668FBF51" w:rsidR="00FB3483"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7ABEFC" w:rsidR="00FB3483"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70663E6"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p w14:paraId="6ADA1255" w14:textId="0B333657" w:rsidR="001607C3" w:rsidRPr="00930A31" w:rsidRDefault="001607C3" w:rsidP="00394EC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4AFE3A6B" w14:textId="0F5D4F7B" w:rsidR="00FB3483"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25D445E"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p w14:paraId="5A3980BC" w14:textId="540023EE" w:rsidR="001607C3" w:rsidRDefault="00C12E2B" w:rsidP="005979B8">
            <w:pPr>
              <w:pStyle w:val="Default"/>
              <w:spacing w:before="40" w:after="40"/>
              <w:rPr>
                <w:rFonts w:ascii="Arial" w:hAnsi="Arial" w:cs="Arial"/>
                <w:sz w:val="18"/>
                <w:szCs w:val="18"/>
              </w:rPr>
            </w:pPr>
            <w:r w:rsidRPr="005E436B">
              <w:rPr>
                <w:rFonts w:ascii="Times New Roman" w:hAnsi="Times New Roman" w:cs="Times New Roman"/>
                <w:lang w:val="en-US"/>
              </w:rPr>
              <w:t>.</w:t>
            </w:r>
          </w:p>
          <w:p w14:paraId="34103CE3" w14:textId="0CD671DA" w:rsidR="001607C3" w:rsidRPr="00930A31" w:rsidRDefault="001607C3"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double" w:sz="5" w:space="0" w:color="000000"/>
              <w:right w:val="single" w:sz="5" w:space="0" w:color="000000"/>
            </w:tcBorders>
          </w:tcPr>
          <w:p w14:paraId="6DFCB2FE" w14:textId="5BBE5109" w:rsidR="00FB3483"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FC1CDEC" w14:textId="393082CA"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p w14:paraId="044876D7" w14:textId="6905A63B" w:rsidR="00C12E2B" w:rsidRPr="002B5BBB" w:rsidRDefault="00C12E2B" w:rsidP="00394EC4">
            <w:pPr>
              <w:pStyle w:val="root-block-node"/>
              <w:jc w:val="both"/>
              <w:rPr>
                <w:rFonts w:ascii="Arial" w:hAnsi="Arial" w:cs="Arial"/>
                <w:sz w:val="18"/>
                <w:szCs w:val="18"/>
                <w:lang w:val="en-US"/>
              </w:rPr>
            </w:pPr>
          </w:p>
        </w:tc>
        <w:tc>
          <w:tcPr>
            <w:tcW w:w="1200" w:type="dxa"/>
            <w:tcBorders>
              <w:top w:val="single" w:sz="5" w:space="0" w:color="000000"/>
              <w:left w:val="single" w:sz="5" w:space="0" w:color="000000"/>
              <w:bottom w:val="single" w:sz="5" w:space="0" w:color="000000"/>
              <w:right w:val="single" w:sz="5" w:space="0" w:color="000000"/>
            </w:tcBorders>
          </w:tcPr>
          <w:p w14:paraId="6B03C229" w14:textId="26FADC22" w:rsidR="00FB3483"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2B5BBB">
              <w:rPr>
                <w:rFonts w:ascii="Arial" w:hAnsi="Arial" w:cs="Arial"/>
                <w:color w:val="auto"/>
                <w:sz w:val="18"/>
                <w:szCs w:val="18"/>
              </w:rPr>
              <w:t>, S1 Table</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F88C713" w14:textId="50810F65"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p w14:paraId="0238729B" w14:textId="77777777" w:rsidR="00C12E2B" w:rsidRDefault="00C12E2B" w:rsidP="005979B8">
            <w:pPr>
              <w:pStyle w:val="Default"/>
              <w:spacing w:before="40" w:after="40"/>
              <w:rPr>
                <w:rFonts w:ascii="Arial" w:hAnsi="Arial" w:cs="Arial"/>
                <w:sz w:val="18"/>
                <w:szCs w:val="18"/>
              </w:rPr>
            </w:pPr>
          </w:p>
          <w:p w14:paraId="57B9F4B4" w14:textId="3ECE34AF" w:rsidR="00C12E2B" w:rsidRPr="00930A31" w:rsidRDefault="00C12E2B" w:rsidP="00394EC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13ED706A" w14:textId="1FDEB807" w:rsidR="00FB3483"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CBA9893" w14:textId="67448E41"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p w14:paraId="776143B0" w14:textId="77777777" w:rsidR="00C12E2B" w:rsidRPr="00C12E2B" w:rsidRDefault="00C12E2B" w:rsidP="005979B8">
            <w:pPr>
              <w:pStyle w:val="Default"/>
              <w:spacing w:before="40" w:after="40"/>
              <w:rPr>
                <w:rFonts w:ascii="Arial" w:hAnsi="Arial" w:cs="Arial"/>
                <w:sz w:val="18"/>
                <w:szCs w:val="18"/>
                <w:lang w:val="en-US"/>
              </w:rPr>
            </w:pPr>
          </w:p>
          <w:p w14:paraId="21DED44A" w14:textId="3A73611C" w:rsidR="00C12E2B" w:rsidRPr="00930A31" w:rsidRDefault="00C12E2B"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C82E223" w14:textId="465EF500" w:rsidR="00FB3483"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AE68310"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7ECEAA0D" w14:textId="77777777" w:rsidR="00C12E2B" w:rsidRDefault="00C12E2B" w:rsidP="005979B8">
            <w:pPr>
              <w:pStyle w:val="Default"/>
              <w:spacing w:before="40" w:after="40"/>
              <w:rPr>
                <w:rFonts w:ascii="Arial" w:hAnsi="Arial" w:cs="Arial"/>
                <w:sz w:val="18"/>
                <w:szCs w:val="18"/>
              </w:rPr>
            </w:pPr>
          </w:p>
          <w:p w14:paraId="3410B901" w14:textId="1DD3FD3B" w:rsidR="00C12E2B" w:rsidRPr="00930A31" w:rsidRDefault="00C12E2B"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00962FE3" w14:textId="74DB5B5A" w:rsidR="00FB3483"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A5210F7" w14:textId="5C8D3043" w:rsidR="00F418B6"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14:paraId="55FB2B23" w14:textId="127CD708" w:rsidR="00F418B6" w:rsidRPr="00930A31" w:rsidRDefault="00F418B6"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1FB2C5F1" w14:textId="31EA438B" w:rsidR="00FB3483"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3280935"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p w14:paraId="1A1EA003" w14:textId="77777777" w:rsidR="003D1A51" w:rsidRPr="003D1A51" w:rsidRDefault="003D1A51" w:rsidP="005979B8">
            <w:pPr>
              <w:pStyle w:val="Default"/>
              <w:spacing w:before="40" w:after="40"/>
              <w:rPr>
                <w:rFonts w:ascii="Times New Roman" w:hAnsi="Times New Roman" w:cs="Times New Roman"/>
              </w:rPr>
            </w:pPr>
          </w:p>
          <w:p w14:paraId="5BC7CC23" w14:textId="77777777" w:rsidR="003D1A51" w:rsidRDefault="003D1A51" w:rsidP="005979B8">
            <w:pPr>
              <w:pStyle w:val="Default"/>
              <w:spacing w:before="40" w:after="40"/>
              <w:rPr>
                <w:rFonts w:ascii="Arial" w:hAnsi="Arial" w:cs="Arial"/>
                <w:sz w:val="18"/>
                <w:szCs w:val="18"/>
              </w:rPr>
            </w:pPr>
          </w:p>
          <w:p w14:paraId="6A77D279" w14:textId="11DCB992" w:rsidR="003D1A51" w:rsidRPr="00930A31" w:rsidRDefault="003D1A51"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11D25995" w14:textId="751C7C29" w:rsidR="00930A31"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694B3B0"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p w14:paraId="1EEDAB83" w14:textId="77777777" w:rsidR="003D1A51" w:rsidRDefault="003D1A51" w:rsidP="005979B8">
            <w:pPr>
              <w:pStyle w:val="Default"/>
              <w:spacing w:before="40" w:after="40"/>
              <w:rPr>
                <w:rFonts w:ascii="Arial" w:hAnsi="Arial" w:cs="Arial"/>
                <w:sz w:val="18"/>
                <w:szCs w:val="18"/>
              </w:rPr>
            </w:pPr>
          </w:p>
          <w:p w14:paraId="101A3B3D" w14:textId="0E34E97A" w:rsidR="003D1A51" w:rsidRPr="00930A31" w:rsidRDefault="003D1A51"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595F3ED8" w14:textId="15D06542" w:rsidR="00930A31"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6973DC9"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p w14:paraId="00F9C922" w14:textId="77777777" w:rsidR="00E71237" w:rsidRDefault="00E71237" w:rsidP="005979B8">
            <w:pPr>
              <w:pStyle w:val="Default"/>
              <w:spacing w:before="40" w:after="40"/>
              <w:rPr>
                <w:rFonts w:ascii="Arial" w:hAnsi="Arial" w:cs="Arial"/>
                <w:sz w:val="18"/>
                <w:szCs w:val="18"/>
              </w:rPr>
            </w:pPr>
          </w:p>
          <w:p w14:paraId="5C7277A8" w14:textId="4418A835" w:rsidR="00E71237" w:rsidRPr="00930A31" w:rsidRDefault="00E71237"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2E65623E" w14:textId="67BDA23B" w:rsidR="00FB3483"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4AA7525" w14:textId="7AB438FA"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p w14:paraId="538E11FC" w14:textId="77777777" w:rsidR="00E71237" w:rsidRDefault="00E71237" w:rsidP="005979B8">
            <w:pPr>
              <w:pStyle w:val="Default"/>
              <w:spacing w:before="40" w:after="40"/>
              <w:rPr>
                <w:rFonts w:ascii="Arial" w:hAnsi="Arial" w:cs="Arial"/>
                <w:sz w:val="18"/>
                <w:szCs w:val="18"/>
              </w:rPr>
            </w:pPr>
          </w:p>
          <w:p w14:paraId="014B552B" w14:textId="48788B8A" w:rsidR="00E71237" w:rsidRPr="00930A31" w:rsidRDefault="00E71237"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420F1455" w14:textId="485E5F28" w:rsidR="00FB3483"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1DDB143" w14:textId="7341E0AD"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p w14:paraId="1521797E" w14:textId="2F815707" w:rsidR="00C754A5" w:rsidRPr="00930A31" w:rsidRDefault="00C754A5"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403E8D65" w14:textId="393A92A1" w:rsidR="00930A31"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6B3D3C5"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p w14:paraId="527C4487" w14:textId="77777777" w:rsidR="00C754A5" w:rsidRDefault="00C754A5" w:rsidP="005979B8">
            <w:pPr>
              <w:pStyle w:val="Default"/>
              <w:spacing w:before="40" w:after="40"/>
              <w:rPr>
                <w:rFonts w:ascii="Arial" w:hAnsi="Arial" w:cs="Arial"/>
                <w:sz w:val="18"/>
                <w:szCs w:val="18"/>
              </w:rPr>
            </w:pPr>
          </w:p>
          <w:p w14:paraId="009F1C82" w14:textId="5BCFEB21" w:rsidR="00C754A5" w:rsidRPr="00930A31" w:rsidRDefault="00C754A5"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3156963" w14:textId="7E98AA77" w:rsidR="00930A31"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5D47A48"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p w14:paraId="3BDE54F3" w14:textId="77777777" w:rsidR="00453EC3" w:rsidRDefault="00453EC3" w:rsidP="005979B8">
            <w:pPr>
              <w:pStyle w:val="Default"/>
              <w:spacing w:before="40" w:after="40"/>
              <w:rPr>
                <w:rFonts w:ascii="Arial" w:hAnsi="Arial" w:cs="Arial"/>
                <w:sz w:val="18"/>
                <w:szCs w:val="18"/>
              </w:rPr>
            </w:pPr>
          </w:p>
          <w:p w14:paraId="5C7C87FD" w14:textId="0AD3EF0C" w:rsidR="00453EC3" w:rsidRPr="00930A31" w:rsidRDefault="00453EC3" w:rsidP="00394EC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3079E946" w14:textId="4D901065" w:rsidR="00930A31"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E6CB4DB"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p w14:paraId="42B16975" w14:textId="77777777" w:rsidR="009B6DBC" w:rsidRDefault="009B6DBC" w:rsidP="005979B8">
            <w:pPr>
              <w:pStyle w:val="Default"/>
              <w:spacing w:before="40" w:after="40"/>
              <w:rPr>
                <w:rFonts w:ascii="Arial" w:hAnsi="Arial" w:cs="Arial"/>
                <w:sz w:val="18"/>
                <w:szCs w:val="18"/>
              </w:rPr>
            </w:pPr>
          </w:p>
          <w:p w14:paraId="788EDA76" w14:textId="61E1AE25" w:rsidR="009B6DBC" w:rsidRPr="00930A31" w:rsidRDefault="009B6DBC" w:rsidP="00394EC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1B5FCF50" w14:textId="0A6CB791" w:rsidR="00930A31"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5BBB">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575BF33"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p w14:paraId="39C60ECA" w14:textId="1134C652" w:rsidR="009B6DBC" w:rsidRPr="00930A31" w:rsidRDefault="009B6DBC" w:rsidP="00394EC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E3237B1" w14:textId="1008C734" w:rsidR="00930A31"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5BBB">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43BE7C4"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p w14:paraId="32B204F5" w14:textId="3C3E3538" w:rsidR="002639CD" w:rsidRPr="00930A31" w:rsidRDefault="002639CD"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6EE3F44" w14:textId="77777777" w:rsidR="006E5FE2"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p w14:paraId="76018E7B" w14:textId="77777777" w:rsidR="009B6DBC" w:rsidRDefault="009B6DBC" w:rsidP="005979B8">
            <w:pPr>
              <w:pStyle w:val="Default"/>
              <w:spacing w:before="40" w:after="40"/>
              <w:rPr>
                <w:rFonts w:ascii="Arial" w:hAnsi="Arial" w:cs="Arial"/>
                <w:sz w:val="18"/>
                <w:szCs w:val="18"/>
              </w:rPr>
            </w:pPr>
          </w:p>
          <w:p w14:paraId="5FBCE19F" w14:textId="246AE0A8" w:rsidR="009B6DBC" w:rsidRDefault="009B6DBC" w:rsidP="005979B8">
            <w:pPr>
              <w:pStyle w:val="Default"/>
              <w:spacing w:before="40" w:after="40"/>
              <w:rPr>
                <w:rFonts w:ascii="Arial" w:hAnsi="Arial" w:cs="Arial"/>
                <w:sz w:val="18"/>
                <w:szCs w:val="18"/>
              </w:rPr>
            </w:pPr>
          </w:p>
          <w:p w14:paraId="6353979A" w14:textId="34C409E8" w:rsidR="009B6DBC" w:rsidRPr="00930A31" w:rsidRDefault="009B6DBC"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18EBE183" w14:textId="09C61D97" w:rsidR="006E5FE2"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2B5BBB">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6C75627" w14:textId="77777777" w:rsidR="006E5FE2"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p w14:paraId="09A3CCAD" w14:textId="31F3418F" w:rsidR="00453EC3" w:rsidRDefault="00453EC3" w:rsidP="005979B8">
            <w:pPr>
              <w:pStyle w:val="Default"/>
              <w:spacing w:before="40" w:after="40"/>
              <w:rPr>
                <w:rFonts w:ascii="Arial" w:hAnsi="Arial" w:cs="Arial"/>
                <w:sz w:val="18"/>
                <w:szCs w:val="18"/>
              </w:rPr>
            </w:pPr>
          </w:p>
          <w:p w14:paraId="1861BBFE" w14:textId="1C9B3743" w:rsidR="00453EC3" w:rsidRPr="00930A31" w:rsidRDefault="00453EC3"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875B5BE" w14:textId="4B7ED378" w:rsidR="006E5FE2" w:rsidRPr="00930A31" w:rsidRDefault="002639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5BBB">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0730B0FB" w:rsidR="00930A31" w:rsidRPr="00930A31" w:rsidRDefault="0038061C" w:rsidP="005979B8">
            <w:pPr>
              <w:pStyle w:val="Default"/>
              <w:spacing w:before="40" w:after="40"/>
              <w:rPr>
                <w:rFonts w:ascii="Arial" w:hAnsi="Arial" w:cs="Arial"/>
                <w:sz w:val="18"/>
                <w:szCs w:val="18"/>
              </w:rPr>
            </w:pPr>
            <w:r>
              <w:rPr>
                <w:rFonts w:ascii="Arial" w:hAnsi="Arial" w:cs="Arial"/>
                <w:sz w:val="18"/>
                <w:szCs w:val="18"/>
              </w:rPr>
              <w:t xml:space="preserve">Age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28AA413"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p w14:paraId="5B2A2D42" w14:textId="77777777" w:rsidR="00064F6E" w:rsidRDefault="00064F6E" w:rsidP="005979B8">
            <w:pPr>
              <w:pStyle w:val="Default"/>
              <w:spacing w:before="40" w:after="40"/>
              <w:rPr>
                <w:rFonts w:ascii="Arial" w:hAnsi="Arial" w:cs="Arial"/>
                <w:sz w:val="18"/>
                <w:szCs w:val="18"/>
              </w:rPr>
            </w:pPr>
          </w:p>
          <w:p w14:paraId="465FDF79" w14:textId="66E4309F" w:rsidR="00064F6E" w:rsidRPr="00930A31" w:rsidRDefault="00064F6E"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670CFC65" w14:textId="75EA91C3" w:rsidR="00930A31" w:rsidRPr="00930A31" w:rsidRDefault="0038061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9CA3EB3"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p w14:paraId="46B8DB06" w14:textId="77777777" w:rsidR="00A04B44" w:rsidRDefault="00A04B44" w:rsidP="00A04B44">
            <w:pPr>
              <w:rPr>
                <w:lang w:val="en-US"/>
              </w:rPr>
            </w:pPr>
          </w:p>
          <w:p w14:paraId="7C33FBE2" w14:textId="64F725C9" w:rsidR="00A04B44" w:rsidRPr="00930A31" w:rsidRDefault="00A04B44" w:rsidP="00394EC4">
            <w:pPr>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15316E4" w14:textId="1E4B4A9C" w:rsidR="00930A31" w:rsidRPr="00930A31" w:rsidRDefault="0038061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23FC930" w14:textId="509AC909"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p w14:paraId="6959750E" w14:textId="77777777" w:rsidR="00A04B44" w:rsidRDefault="00A04B44" w:rsidP="005979B8">
            <w:pPr>
              <w:pStyle w:val="Default"/>
              <w:spacing w:before="40" w:after="40"/>
              <w:rPr>
                <w:rFonts w:ascii="Arial" w:hAnsi="Arial" w:cs="Arial"/>
                <w:sz w:val="18"/>
                <w:szCs w:val="18"/>
              </w:rPr>
            </w:pPr>
          </w:p>
          <w:p w14:paraId="07DC5B50" w14:textId="740E91DF" w:rsidR="00A04B44" w:rsidRPr="00930A31" w:rsidRDefault="00A04B44"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2BA7B4C0" w14:textId="74049CFC" w:rsidR="00FB3483" w:rsidRPr="00930A31" w:rsidRDefault="0038061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A002740" w14:textId="77777777"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p w14:paraId="2E1F0F3A" w14:textId="49BA6170" w:rsidR="00891B70" w:rsidRPr="00930A31" w:rsidRDefault="00891B70" w:rsidP="00394EC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897FD3B" w14:textId="740D2B21" w:rsidR="00FB3483" w:rsidRPr="00930A31" w:rsidRDefault="0038061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35E2A17" w14:textId="1D2A4187" w:rsidR="004F25AC"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p w14:paraId="77D5105C" w14:textId="57C388A6" w:rsidR="004F25AC" w:rsidRPr="00930A31" w:rsidRDefault="004F25AC"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43E181A6" w14:textId="6C139537" w:rsidR="00FB3483" w:rsidRPr="00930A31" w:rsidRDefault="003806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360C0">
              <w:rPr>
                <w:rFonts w:ascii="Arial" w:hAnsi="Arial" w:cs="Arial"/>
                <w:color w:val="auto"/>
                <w:sz w:val="18"/>
                <w:szCs w:val="18"/>
              </w:rPr>
              <w:t>6-</w:t>
            </w:r>
            <w:r>
              <w:rPr>
                <w:rFonts w:ascii="Arial" w:hAnsi="Arial" w:cs="Arial"/>
                <w:color w:val="auto"/>
                <w:sz w:val="18"/>
                <w:szCs w:val="18"/>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58853D6"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p w14:paraId="4568406C" w14:textId="77777777" w:rsidR="006B2B27" w:rsidRPr="00054701" w:rsidRDefault="006B2B27" w:rsidP="006B2B27">
            <w:pPr>
              <w:rPr>
                <w:b/>
                <w:bCs/>
                <w:lang w:val="en-US"/>
              </w:rPr>
            </w:pPr>
          </w:p>
          <w:p w14:paraId="0E913473" w14:textId="2A04EC25" w:rsidR="006B2B27" w:rsidRPr="00930A31" w:rsidRDefault="006B2B27"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395E36F" w14:textId="3FD7E0DB" w:rsidR="00930A31" w:rsidRPr="00930A31" w:rsidRDefault="0038061C"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4810F05"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p w14:paraId="03602DF2" w14:textId="31617FD9" w:rsidR="006B2B27" w:rsidRDefault="006B2B27" w:rsidP="005979B8">
            <w:pPr>
              <w:pStyle w:val="Default"/>
              <w:spacing w:before="40" w:after="40"/>
              <w:rPr>
                <w:rFonts w:ascii="Arial" w:hAnsi="Arial" w:cs="Arial"/>
                <w:sz w:val="18"/>
                <w:szCs w:val="18"/>
              </w:rPr>
            </w:pPr>
          </w:p>
          <w:p w14:paraId="7B519DBD" w14:textId="77777777" w:rsidR="006B2B27" w:rsidRDefault="006B2B27" w:rsidP="005979B8">
            <w:pPr>
              <w:pStyle w:val="Default"/>
              <w:spacing w:before="40" w:after="40"/>
              <w:rPr>
                <w:rFonts w:ascii="Arial" w:hAnsi="Arial" w:cs="Arial"/>
                <w:sz w:val="18"/>
                <w:szCs w:val="18"/>
              </w:rPr>
            </w:pPr>
          </w:p>
          <w:p w14:paraId="510C8E08" w14:textId="77777777" w:rsidR="006B2B27" w:rsidRDefault="006B2B27" w:rsidP="005979B8">
            <w:pPr>
              <w:pStyle w:val="Default"/>
              <w:spacing w:before="40" w:after="40"/>
              <w:rPr>
                <w:rFonts w:ascii="Arial" w:hAnsi="Arial" w:cs="Arial"/>
                <w:sz w:val="18"/>
                <w:szCs w:val="18"/>
              </w:rPr>
            </w:pPr>
          </w:p>
          <w:p w14:paraId="214F5C2A" w14:textId="051D532D" w:rsidR="006B2B27" w:rsidRPr="00930A31" w:rsidRDefault="006B2B27"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C8F8A33" w14:textId="1669965B" w:rsidR="00930A31" w:rsidRPr="00930A31" w:rsidRDefault="0038061C" w:rsidP="005979B8">
            <w:pPr>
              <w:pStyle w:val="Default"/>
              <w:spacing w:before="40" w:after="40"/>
              <w:rPr>
                <w:rFonts w:ascii="Arial" w:hAnsi="Arial" w:cs="Arial"/>
                <w:color w:val="auto"/>
                <w:sz w:val="18"/>
                <w:szCs w:val="18"/>
              </w:rPr>
            </w:pPr>
            <w:r>
              <w:rPr>
                <w:rFonts w:ascii="Arial" w:hAnsi="Arial" w:cs="Arial"/>
                <w:color w:val="auto"/>
                <w:sz w:val="18"/>
                <w:szCs w:val="18"/>
              </w:rPr>
              <w:t>Page 12</w:t>
            </w:r>
            <w:r w:rsidR="00F360C0">
              <w:rPr>
                <w:rFonts w:ascii="Arial" w:hAnsi="Arial" w:cs="Arial"/>
                <w:color w:val="auto"/>
                <w:sz w:val="18"/>
                <w:szCs w:val="18"/>
              </w:rPr>
              <w:t>,13;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5979D70"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p w14:paraId="52AB047D" w14:textId="3CDD3B44" w:rsidR="006B2B27" w:rsidRPr="00930A31" w:rsidRDefault="006B2B27" w:rsidP="00474A6E">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05D8123F" w14:textId="26DEA91F" w:rsidR="00930A31" w:rsidRPr="00930A31" w:rsidRDefault="0038061C"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F52A6B2"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p w14:paraId="7E089C91" w14:textId="77777777" w:rsidR="006B2B27" w:rsidRDefault="006B2B27" w:rsidP="005979B8">
            <w:pPr>
              <w:pStyle w:val="Default"/>
              <w:spacing w:before="40" w:after="40"/>
              <w:rPr>
                <w:rFonts w:ascii="Arial" w:hAnsi="Arial" w:cs="Arial"/>
                <w:sz w:val="18"/>
                <w:szCs w:val="18"/>
              </w:rPr>
            </w:pPr>
          </w:p>
          <w:p w14:paraId="45824D6A" w14:textId="0472845F" w:rsidR="006B2B27" w:rsidRPr="00930A31" w:rsidRDefault="006B2B27"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061FBA7" w14:textId="77777777" w:rsidR="00FB3483"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p w14:paraId="4FFDD8C9" w14:textId="77777777" w:rsidR="009D41D8" w:rsidRDefault="009D41D8" w:rsidP="005979B8">
            <w:pPr>
              <w:pStyle w:val="Default"/>
              <w:spacing w:before="40" w:after="40"/>
              <w:rPr>
                <w:rFonts w:ascii="Arial" w:hAnsi="Arial" w:cs="Arial"/>
                <w:sz w:val="18"/>
                <w:szCs w:val="18"/>
              </w:rPr>
            </w:pPr>
          </w:p>
          <w:p w14:paraId="5A87793F" w14:textId="46915964" w:rsidR="009D41D8" w:rsidRPr="00930A31" w:rsidRDefault="009D41D8" w:rsidP="005979B8">
            <w:pPr>
              <w:pStyle w:val="Default"/>
              <w:spacing w:before="40" w:after="40"/>
              <w:rPr>
                <w:rFonts w:ascii="Arial" w:hAnsi="Arial" w:cs="Arial"/>
                <w:sz w:val="18"/>
                <w:szCs w:val="18"/>
              </w:rPr>
            </w:pPr>
            <w:r>
              <w:rPr>
                <w:rFonts w:ascii="Arial" w:hAnsi="Arial" w:cs="Arial"/>
                <w:sz w:val="18"/>
                <w:szCs w:val="18"/>
              </w:rPr>
              <w:t>The same table as in  20 a</w:t>
            </w:r>
          </w:p>
        </w:tc>
        <w:tc>
          <w:tcPr>
            <w:tcW w:w="1200" w:type="dxa"/>
            <w:tcBorders>
              <w:top w:val="single" w:sz="5" w:space="0" w:color="000000"/>
              <w:left w:val="single" w:sz="5" w:space="0" w:color="000000"/>
              <w:bottom w:val="single" w:sz="5" w:space="0" w:color="000000"/>
              <w:right w:val="single" w:sz="5" w:space="0" w:color="000000"/>
            </w:tcBorders>
          </w:tcPr>
          <w:p w14:paraId="1A435861" w14:textId="7680295C" w:rsidR="00FB3483" w:rsidRPr="00930A31" w:rsidRDefault="0038061C"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F360C0">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63E7665"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p w14:paraId="31892DC8" w14:textId="606AC3CD" w:rsidR="009D41D8" w:rsidRPr="00930A31" w:rsidRDefault="009D41D8" w:rsidP="00077B44">
            <w:pPr>
              <w:pStyle w:val="Default"/>
              <w:spacing w:before="40" w:after="40"/>
              <w:rPr>
                <w:rFonts w:ascii="Arial" w:hAnsi="Arial" w:cs="Arial"/>
                <w:sz w:val="18"/>
                <w:szCs w:val="18"/>
              </w:rPr>
            </w:pPr>
            <w:r>
              <w:rPr>
                <w:rFonts w:ascii="Arial" w:hAnsi="Arial" w:cs="Arial"/>
                <w:sz w:val="18"/>
                <w:szCs w:val="18"/>
              </w:rPr>
              <w:t>The same as in 20 a</w:t>
            </w:r>
          </w:p>
        </w:tc>
        <w:tc>
          <w:tcPr>
            <w:tcW w:w="1200" w:type="dxa"/>
            <w:tcBorders>
              <w:top w:val="single" w:sz="5" w:space="0" w:color="000000"/>
              <w:left w:val="single" w:sz="5" w:space="0" w:color="000000"/>
              <w:bottom w:val="single" w:sz="5" w:space="0" w:color="000000"/>
              <w:right w:val="single" w:sz="5" w:space="0" w:color="000000"/>
            </w:tcBorders>
          </w:tcPr>
          <w:p w14:paraId="76AE189C" w14:textId="24BC22B3" w:rsidR="00077B44" w:rsidRPr="00930A31" w:rsidRDefault="0038061C"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360C0">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2022ABE"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p w14:paraId="7A8B8C12" w14:textId="77777777" w:rsidR="003A1EAD" w:rsidRDefault="003A1EAD" w:rsidP="00077B44">
            <w:pPr>
              <w:pStyle w:val="Default"/>
              <w:spacing w:before="40" w:after="40"/>
              <w:rPr>
                <w:rFonts w:ascii="Arial" w:hAnsi="Arial" w:cs="Arial"/>
                <w:sz w:val="18"/>
                <w:szCs w:val="18"/>
              </w:rPr>
            </w:pPr>
          </w:p>
          <w:p w14:paraId="3180C0BE" w14:textId="16E56CCC" w:rsidR="003A1EAD" w:rsidRPr="00930A31" w:rsidRDefault="003A1EAD"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336F0287" w14:textId="131E6E4F" w:rsidR="00930A31" w:rsidRPr="00930A31" w:rsidRDefault="0038061C"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360C0">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5F8851D"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p w14:paraId="54D97F6B" w14:textId="77777777" w:rsidR="003A1EAD" w:rsidRDefault="003A1EAD" w:rsidP="00077B44">
            <w:pPr>
              <w:pStyle w:val="Default"/>
              <w:spacing w:before="40" w:after="40"/>
              <w:rPr>
                <w:rFonts w:ascii="Arial" w:hAnsi="Arial" w:cs="Arial"/>
                <w:sz w:val="18"/>
                <w:szCs w:val="18"/>
              </w:rPr>
            </w:pPr>
          </w:p>
          <w:p w14:paraId="2BC239AF" w14:textId="0C9BECD6" w:rsidR="003A1EAD" w:rsidRPr="00930A31" w:rsidRDefault="003A1EAD"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552BBDFF" w14:textId="5648D8D7" w:rsidR="00930A31" w:rsidRPr="00930A31" w:rsidRDefault="00566EF3"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360C0">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D60FCD4"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p w14:paraId="4A60090B" w14:textId="77777777" w:rsidR="003A1EAD" w:rsidRDefault="003A1EAD" w:rsidP="00077B44">
            <w:pPr>
              <w:pStyle w:val="Default"/>
              <w:spacing w:before="40" w:after="40"/>
              <w:rPr>
                <w:rFonts w:ascii="Arial" w:hAnsi="Arial" w:cs="Arial"/>
                <w:sz w:val="18"/>
                <w:szCs w:val="18"/>
              </w:rPr>
            </w:pPr>
          </w:p>
          <w:p w14:paraId="1ADE0693" w14:textId="51126957" w:rsidR="003A1EAD" w:rsidRPr="00930A31" w:rsidRDefault="003A1EAD"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52AEF35E" w14:textId="66C4403C" w:rsidR="00930A31" w:rsidRPr="00930A31" w:rsidRDefault="007E2D8F"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E858F49"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p w14:paraId="5CC3C8BF" w14:textId="77777777" w:rsidR="00E97F1B" w:rsidRDefault="00E97F1B" w:rsidP="00077B44">
            <w:pPr>
              <w:pStyle w:val="Default"/>
              <w:spacing w:before="40" w:after="40"/>
              <w:rPr>
                <w:rFonts w:ascii="Arial" w:hAnsi="Arial" w:cs="Arial"/>
                <w:sz w:val="18"/>
                <w:szCs w:val="18"/>
              </w:rPr>
            </w:pPr>
          </w:p>
          <w:p w14:paraId="5FA0A2F2" w14:textId="2187173C" w:rsidR="00E97F1B" w:rsidRPr="00930A31" w:rsidRDefault="00E97F1B"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double" w:sz="5" w:space="0" w:color="000000"/>
              <w:right w:val="single" w:sz="5" w:space="0" w:color="000000"/>
            </w:tcBorders>
          </w:tcPr>
          <w:p w14:paraId="30980325" w14:textId="0611FA56" w:rsidR="00930A31" w:rsidRPr="00FB261E" w:rsidRDefault="00566EF3" w:rsidP="00077B44">
            <w:pPr>
              <w:pStyle w:val="Default"/>
              <w:spacing w:before="40" w:after="40"/>
              <w:rPr>
                <w:rFonts w:ascii="Arial" w:hAnsi="Arial" w:cs="Arial"/>
                <w:color w:val="auto"/>
                <w:sz w:val="18"/>
                <w:szCs w:val="18"/>
                <w:lang w:val="en-US"/>
              </w:rPr>
            </w:pPr>
            <w:r>
              <w:rPr>
                <w:rFonts w:ascii="Arial" w:hAnsi="Arial" w:cs="Arial"/>
                <w:color w:val="auto"/>
                <w:sz w:val="18"/>
                <w:szCs w:val="18"/>
              </w:rPr>
              <w:t>Page 1</w:t>
            </w:r>
            <w:r w:rsidR="007E2D8F">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2589D2E"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p w14:paraId="50809D22" w14:textId="77777777" w:rsidR="0009517C" w:rsidRDefault="0009517C" w:rsidP="00077B44">
            <w:pPr>
              <w:pStyle w:val="Default"/>
              <w:spacing w:before="40" w:after="40"/>
              <w:rPr>
                <w:rFonts w:ascii="Arial" w:hAnsi="Arial" w:cs="Arial"/>
                <w:sz w:val="18"/>
                <w:szCs w:val="18"/>
              </w:rPr>
            </w:pPr>
          </w:p>
          <w:p w14:paraId="456EC3CA" w14:textId="61A477C0" w:rsidR="0009517C" w:rsidRDefault="0009517C" w:rsidP="00077B44">
            <w:pPr>
              <w:pStyle w:val="Default"/>
              <w:spacing w:before="40" w:after="40"/>
              <w:rPr>
                <w:rFonts w:ascii="Arial" w:hAnsi="Arial" w:cs="Arial"/>
                <w:sz w:val="18"/>
                <w:szCs w:val="18"/>
              </w:rPr>
            </w:pPr>
          </w:p>
          <w:p w14:paraId="16AABB8D" w14:textId="703BE937" w:rsidR="0009517C" w:rsidRPr="00930A31" w:rsidRDefault="0009517C"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5704F97"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p w14:paraId="79633175" w14:textId="77777777" w:rsidR="0009517C" w:rsidRDefault="0009517C" w:rsidP="00077B44">
            <w:pPr>
              <w:pStyle w:val="Default"/>
              <w:spacing w:before="40" w:after="40"/>
              <w:rPr>
                <w:rFonts w:ascii="Arial" w:hAnsi="Arial" w:cs="Arial"/>
                <w:sz w:val="18"/>
                <w:szCs w:val="18"/>
              </w:rPr>
            </w:pPr>
          </w:p>
          <w:p w14:paraId="30E4D536" w14:textId="634DD136" w:rsidR="0009517C" w:rsidRPr="00930A31" w:rsidRDefault="0009517C"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BC05476"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p w14:paraId="579C86A1" w14:textId="77777777" w:rsidR="0009517C" w:rsidRDefault="0009517C" w:rsidP="00077B44">
            <w:pPr>
              <w:pStyle w:val="Default"/>
              <w:spacing w:before="40" w:after="40"/>
              <w:rPr>
                <w:rFonts w:ascii="Arial" w:hAnsi="Arial" w:cs="Arial"/>
                <w:sz w:val="18"/>
                <w:szCs w:val="18"/>
              </w:rPr>
            </w:pPr>
          </w:p>
          <w:p w14:paraId="0EA5EF40" w14:textId="7E52772A" w:rsidR="0009517C" w:rsidRPr="00930A31" w:rsidRDefault="0009517C"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04F4A96"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p w14:paraId="2A6E3298" w14:textId="77777777" w:rsidR="0009517C" w:rsidRDefault="0009517C" w:rsidP="00077B44">
            <w:pPr>
              <w:pStyle w:val="Default"/>
              <w:spacing w:before="40" w:after="40"/>
              <w:rPr>
                <w:rFonts w:ascii="Arial" w:hAnsi="Arial" w:cs="Arial"/>
                <w:sz w:val="18"/>
                <w:szCs w:val="18"/>
              </w:rPr>
            </w:pPr>
          </w:p>
          <w:p w14:paraId="3D202DC4" w14:textId="6A759CEB" w:rsidR="0009517C" w:rsidRPr="00930A31" w:rsidRDefault="0009517C"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1688945E" w14:textId="74FED1F5" w:rsidR="00077B44" w:rsidRPr="00930A31" w:rsidRDefault="00FB261E"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3E2EFA1" w14:textId="77777777" w:rsidR="00077B44"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p w14:paraId="6C50B7A3" w14:textId="4642984F" w:rsidR="0009517C" w:rsidRPr="00930A31" w:rsidRDefault="0009517C" w:rsidP="00077B44">
            <w:pPr>
              <w:pStyle w:val="Default"/>
              <w:spacing w:before="40" w:after="40"/>
              <w:rPr>
                <w:rFonts w:ascii="Arial" w:hAnsi="Arial" w:cs="Arial"/>
                <w:sz w:val="18"/>
                <w:szCs w:val="18"/>
              </w:rPr>
            </w:pPr>
            <w:r>
              <w:rPr>
                <w:rFonts w:ascii="Arial" w:hAnsi="Arial" w:cs="Arial"/>
                <w:sz w:val="18"/>
                <w:szCs w:val="18"/>
              </w:rPr>
              <w:lastRenderedPageBreak/>
              <w:t>The authors declare no competing interests</w:t>
            </w:r>
          </w:p>
        </w:tc>
        <w:tc>
          <w:tcPr>
            <w:tcW w:w="1200" w:type="dxa"/>
            <w:tcBorders>
              <w:top w:val="single" w:sz="5" w:space="0" w:color="000000"/>
              <w:left w:val="single" w:sz="5" w:space="0" w:color="000000"/>
              <w:bottom w:val="single" w:sz="5" w:space="0" w:color="000000"/>
              <w:right w:val="single" w:sz="5" w:space="0" w:color="000000"/>
            </w:tcBorders>
          </w:tcPr>
          <w:p w14:paraId="6FA1E09F" w14:textId="4E1F7B42" w:rsidR="00077B44" w:rsidRPr="00930A31" w:rsidRDefault="00FB261E"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Page 1</w:t>
            </w:r>
            <w:r w:rsidR="007E2D8F">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bookmarkStart w:id="0" w:name="_Hlk89982340"/>
            <w:r w:rsidRPr="00930A31">
              <w:rPr>
                <w:rFonts w:ascii="Arial" w:hAnsi="Arial" w:cs="Arial"/>
                <w:sz w:val="18"/>
                <w:szCs w:val="18"/>
              </w:rPr>
              <w:t>Availability of data</w:t>
            </w:r>
            <w:bookmarkEnd w:id="0"/>
            <w:r w:rsidRPr="00930A31">
              <w:rPr>
                <w:rFonts w:ascii="Arial" w:hAnsi="Arial" w:cs="Arial"/>
                <w:sz w:val="18"/>
                <w:szCs w:val="18"/>
              </w:rPr>
              <w:t>,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F651C55" w14:textId="4D806069" w:rsidR="00AE79F0" w:rsidRDefault="00077B44" w:rsidP="00474A6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p w14:paraId="50FF7ADA" w14:textId="77777777" w:rsidR="00474A6E" w:rsidRPr="00474A6E" w:rsidRDefault="00474A6E" w:rsidP="00474A6E">
            <w:pPr>
              <w:pStyle w:val="Default"/>
              <w:spacing w:before="40" w:after="40"/>
              <w:rPr>
                <w:rFonts w:ascii="Arial" w:hAnsi="Arial" w:cs="Arial"/>
                <w:sz w:val="18"/>
                <w:szCs w:val="18"/>
              </w:rPr>
            </w:pPr>
          </w:p>
          <w:p w14:paraId="619249F8" w14:textId="0E604C8B" w:rsidR="00AE79F0" w:rsidRPr="00930A31" w:rsidRDefault="00AE79F0"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double" w:sz="5" w:space="0" w:color="000000"/>
              <w:right w:val="single" w:sz="5" w:space="0" w:color="000000"/>
            </w:tcBorders>
          </w:tcPr>
          <w:p w14:paraId="442C99F1" w14:textId="2D5C5014" w:rsidR="00077B44" w:rsidRPr="00930A31" w:rsidRDefault="00FB261E"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7E2D8F">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B4C66" w14:textId="77777777" w:rsidR="001B3A59" w:rsidRDefault="001B3A59">
      <w:r>
        <w:separator/>
      </w:r>
    </w:p>
  </w:endnote>
  <w:endnote w:type="continuationSeparator" w:id="0">
    <w:p w14:paraId="01AA62FB" w14:textId="77777777" w:rsidR="001B3A59" w:rsidRDefault="001B3A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4D"/>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C084C" w14:textId="77777777" w:rsidR="001B3A59" w:rsidRDefault="001B3A59">
      <w:r>
        <w:separator/>
      </w:r>
    </w:p>
  </w:footnote>
  <w:footnote w:type="continuationSeparator" w:id="0">
    <w:p w14:paraId="218EEA38" w14:textId="77777777" w:rsidR="001B3A59" w:rsidRDefault="001B3A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4130FF4" w:rsidR="00947707" w:rsidRPr="00930A31" w:rsidRDefault="003F79C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9AB84D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5C36C0"/>
    <w:multiLevelType w:val="hybridMultilevel"/>
    <w:tmpl w:val="E22C75E2"/>
    <w:lvl w:ilvl="0" w:tplc="84E6E5DC">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718486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4F6E"/>
    <w:rsid w:val="00077B44"/>
    <w:rsid w:val="00087685"/>
    <w:rsid w:val="0009517C"/>
    <w:rsid w:val="00152CDB"/>
    <w:rsid w:val="001607C3"/>
    <w:rsid w:val="0018323E"/>
    <w:rsid w:val="00190C83"/>
    <w:rsid w:val="001B3A59"/>
    <w:rsid w:val="001B6718"/>
    <w:rsid w:val="00246C93"/>
    <w:rsid w:val="00256BAF"/>
    <w:rsid w:val="002639CD"/>
    <w:rsid w:val="002A2A06"/>
    <w:rsid w:val="002B5BBB"/>
    <w:rsid w:val="003103C2"/>
    <w:rsid w:val="003516AD"/>
    <w:rsid w:val="00360293"/>
    <w:rsid w:val="00363B8D"/>
    <w:rsid w:val="003760FB"/>
    <w:rsid w:val="0038061C"/>
    <w:rsid w:val="00394EC4"/>
    <w:rsid w:val="003A1EAD"/>
    <w:rsid w:val="003B79FF"/>
    <w:rsid w:val="003D1A51"/>
    <w:rsid w:val="003F79C5"/>
    <w:rsid w:val="00400A0B"/>
    <w:rsid w:val="004269AE"/>
    <w:rsid w:val="00443C1D"/>
    <w:rsid w:val="00453EC3"/>
    <w:rsid w:val="00461576"/>
    <w:rsid w:val="00474A6E"/>
    <w:rsid w:val="004C1685"/>
    <w:rsid w:val="004F25AC"/>
    <w:rsid w:val="005078EE"/>
    <w:rsid w:val="00550BF1"/>
    <w:rsid w:val="00566EF3"/>
    <w:rsid w:val="00577D68"/>
    <w:rsid w:val="0059028D"/>
    <w:rsid w:val="005979B8"/>
    <w:rsid w:val="006B2B27"/>
    <w:rsid w:val="006E5FE2"/>
    <w:rsid w:val="006F3BA6"/>
    <w:rsid w:val="00726794"/>
    <w:rsid w:val="00741419"/>
    <w:rsid w:val="0077253C"/>
    <w:rsid w:val="007E2D8F"/>
    <w:rsid w:val="007F0F3C"/>
    <w:rsid w:val="008412D5"/>
    <w:rsid w:val="00891B70"/>
    <w:rsid w:val="008A3EAE"/>
    <w:rsid w:val="008E2C91"/>
    <w:rsid w:val="00930A31"/>
    <w:rsid w:val="00947707"/>
    <w:rsid w:val="009827E5"/>
    <w:rsid w:val="00995F4B"/>
    <w:rsid w:val="009B6DBC"/>
    <w:rsid w:val="009D41D8"/>
    <w:rsid w:val="00A04B44"/>
    <w:rsid w:val="00A215D2"/>
    <w:rsid w:val="00A8413C"/>
    <w:rsid w:val="00A86593"/>
    <w:rsid w:val="00AB79CE"/>
    <w:rsid w:val="00AE4BBD"/>
    <w:rsid w:val="00AE79F0"/>
    <w:rsid w:val="00B51910"/>
    <w:rsid w:val="00C12E2B"/>
    <w:rsid w:val="00C22710"/>
    <w:rsid w:val="00C754A5"/>
    <w:rsid w:val="00CE0A3B"/>
    <w:rsid w:val="00D539DF"/>
    <w:rsid w:val="00D95D84"/>
    <w:rsid w:val="00DC4F19"/>
    <w:rsid w:val="00DF30D2"/>
    <w:rsid w:val="00E324A8"/>
    <w:rsid w:val="00E56FFB"/>
    <w:rsid w:val="00E66E3A"/>
    <w:rsid w:val="00E71237"/>
    <w:rsid w:val="00E97F1B"/>
    <w:rsid w:val="00EA0D06"/>
    <w:rsid w:val="00EB610E"/>
    <w:rsid w:val="00F360C0"/>
    <w:rsid w:val="00F418B6"/>
    <w:rsid w:val="00F67C14"/>
    <w:rsid w:val="00FB261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ECB86B"/>
  <w15:docId w15:val="{19452DDF-2DFD-47C3-8EB3-085292AA6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39"/>
    <w:rsid w:val="001607C3"/>
    <w:rPr>
      <w:rFonts w:asciiTheme="minorHAnsi" w:eastAsiaTheme="minorHAnsi" w:hAnsiTheme="minorHAnsi" w:cstheme="minorBid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oot-block-node">
    <w:name w:val="root-block-node"/>
    <w:basedOn w:val="Normal"/>
    <w:rsid w:val="00C12E2B"/>
    <w:pPr>
      <w:spacing w:before="100" w:beforeAutospacing="1" w:after="100" w:afterAutospacing="1"/>
    </w:pPr>
    <w:rPr>
      <w:lang w:val="de-DE" w:eastAsia="de-DE"/>
    </w:rPr>
  </w:style>
  <w:style w:type="paragraph" w:styleId="ListParagraph">
    <w:name w:val="List Paragraph"/>
    <w:basedOn w:val="Normal"/>
    <w:uiPriority w:val="34"/>
    <w:qFormat/>
    <w:rsid w:val="004F25AC"/>
    <w:pPr>
      <w:spacing w:after="160" w:line="259" w:lineRule="auto"/>
      <w:ind w:left="720"/>
      <w:contextualSpacing/>
    </w:pPr>
    <w:rPr>
      <w:rFonts w:asciiTheme="minorHAnsi" w:eastAsiaTheme="minorHAnsi" w:hAnsiTheme="minorHAnsi" w:cstheme="minorBidi"/>
      <w:sz w:val="22"/>
      <w:szCs w:val="22"/>
      <w:lang w:val="de-DE" w:eastAsia="en-US"/>
    </w:rPr>
  </w:style>
  <w:style w:type="table" w:styleId="PlainTable1">
    <w:name w:val="Plain Table 1"/>
    <w:basedOn w:val="TableNormal"/>
    <w:uiPriority w:val="41"/>
    <w:rsid w:val="004F25AC"/>
    <w:rPr>
      <w:rFonts w:asciiTheme="minorHAnsi" w:eastAsiaTheme="minorHAnsi" w:hAnsiTheme="minorHAnsi" w:cstheme="minorBidi"/>
      <w:sz w:val="22"/>
      <w:szCs w:val="22"/>
      <w:lang w:val="de-DE"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red-underline">
    <w:name w:val="red-underline"/>
    <w:basedOn w:val="DefaultParagraphFont"/>
    <w:rsid w:val="00E97F1B"/>
  </w:style>
  <w:style w:type="character" w:customStyle="1" w:styleId="blue-underline">
    <w:name w:val="blue-underline"/>
    <w:basedOn w:val="DefaultParagraphFont"/>
    <w:rsid w:val="00E97F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17</Words>
  <Characters>640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EMIA Project</cp:lastModifiedBy>
  <cp:revision>3</cp:revision>
  <cp:lastPrinted>2020-11-24T03:02:00Z</cp:lastPrinted>
  <dcterms:created xsi:type="dcterms:W3CDTF">2022-07-30T22:11:00Z</dcterms:created>
  <dcterms:modified xsi:type="dcterms:W3CDTF">2022-07-30T22:30:00Z</dcterms:modified>
</cp:coreProperties>
</file>